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D303E" w:rsidRDefault="003D303E"/>
    <w:p w:rsidR="003D303E" w:rsidRDefault="009772FD" w:rsidP="003D303E">
      <w:pPr>
        <w:jc w:val="both"/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235.35pt;margin-top:-2.25pt;width:167.45pt;height:46pt;z-index:251660288">
            <v:textbox style="mso-next-textbox:#_x0000_s1026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S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ample size calculated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 220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</w:p>
              </w:txbxContent>
            </v:textbox>
          </v:shape>
        </w:pict>
      </w:r>
      <w:r w:rsidR="003D303E" w:rsidRPr="00694E75">
        <w:rPr>
          <w:rFonts w:cs="Times New Roman"/>
          <w:szCs w:val="24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32" type="#_x0000_t32" style="position:absolute;margin-left:312.85pt;margin-top:19.15pt;width:.05pt;height:62.05pt;z-index:251661312" o:connectortype="straight">
            <v:stroke endarrow="block"/>
          </v:shape>
        </w:pict>
      </w:r>
    </w:p>
    <w:p w:rsidR="003D303E" w:rsidRPr="00694E75" w:rsidRDefault="003D303E" w:rsidP="003D303E">
      <w:pPr>
        <w:rPr>
          <w:rFonts w:cs="Times New Roman"/>
          <w:szCs w:val="24"/>
        </w:rPr>
      </w:pPr>
    </w:p>
    <w:p w:rsidR="003D303E" w:rsidRPr="00694E75" w:rsidRDefault="003D303E" w:rsidP="003D303E">
      <w:pPr>
        <w:rPr>
          <w:rFonts w:cs="Times New Roman"/>
          <w:szCs w:val="24"/>
        </w:rPr>
      </w:pP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27" type="#_x0000_t202" style="position:absolute;margin-left:233.5pt;margin-top:4.9pt;width:167.55pt;height:44.65pt;z-index:251664384">
            <v:textbox style="mso-next-textbox:#_x0000_s1027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C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onsented participants 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 241</w:t>
                  </w:r>
                </w:p>
              </w:txbxContent>
            </v:textbox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6" type="#_x0000_t32" style="position:absolute;margin-left:312.8pt;margin-top:24.1pt;width:0;height:69.25pt;z-index:251665408" o:connectortype="straight">
            <v:stroke endarrow="block"/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28" type="#_x0000_t202" style="position:absolute;margin-left:-8.7pt;margin-top:2pt;width:164.15pt;height:62.9pt;z-index:251662336">
            <v:textbox style="mso-next-textbox:#_x0000_s1028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school-aged children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incomplete questionnaires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18</w:t>
                  </w:r>
                </w:p>
              </w:txbxContent>
            </v:textbox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4" type="#_x0000_t32" style="position:absolute;margin-left:155.6pt;margin-top:4.85pt;width:155.3pt;height:.05pt;flip:x;z-index:251663360" o:connectortype="straight">
            <v:stroke endarrow="block"/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29" type="#_x0000_t202" style="position:absolute;margin-left:231.7pt;margin-top:17.25pt;width:171.1pt;height:64.45pt;z-index:251668480">
            <v:textbox style="mso-next-textbox:#_x0000_s1029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school-aged children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completely filled questionnaires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223</w:t>
                  </w:r>
                </w:p>
              </w:txbxContent>
            </v:textbox>
          </v:shape>
        </w:pict>
      </w:r>
    </w:p>
    <w:p w:rsidR="003D303E" w:rsidRPr="00694E75" w:rsidRDefault="003D303E" w:rsidP="003D303E">
      <w:pPr>
        <w:rPr>
          <w:rFonts w:cs="Times New Roman"/>
          <w:szCs w:val="24"/>
        </w:rPr>
      </w:pP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0" type="#_x0000_t202" style="position:absolute;margin-left:-10.2pt;margin-top:22.7pt;width:166.05pt;height:62.3pt;z-index:251666432">
            <v:textbox style="mso-next-textbox:#_x0000_s1030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school-aged children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incomplete sample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56</w:t>
                  </w:r>
                </w:p>
              </w:txbxContent>
            </v:textbox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5" type="#_x0000_t32" style="position:absolute;margin-left:312.7pt;margin-top:7.4pt;width:.35pt;height:48.6pt;flip:x;z-index:251669504" o:connectortype="straight">
            <v:stroke endarrow="block"/>
          </v:shape>
        </w:pict>
      </w:r>
    </w:p>
    <w:p w:rsidR="003D303E" w:rsidRPr="00694E75" w:rsidRDefault="009772FD" w:rsidP="003D303E">
      <w:pPr>
        <w:rPr>
          <w:rFonts w:cs="Times New Roman"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3" type="#_x0000_t32" style="position:absolute;margin-left:155.85pt;margin-top:.7pt;width:155.05pt;height:0;flip:x;z-index:251667456" o:connectortype="straight">
            <v:stroke endarrow="block"/>
          </v:shape>
        </w:pict>
      </w:r>
    </w:p>
    <w:p w:rsidR="003D303E" w:rsidRPr="00694E75" w:rsidRDefault="009772FD" w:rsidP="003D303E">
      <w:pPr>
        <w:rPr>
          <w:rFonts w:cs="Times New Roman"/>
          <w:b/>
          <w:szCs w:val="24"/>
        </w:rPr>
      </w:pPr>
      <w:r w:rsidRPr="009772FD">
        <w:rPr>
          <w:rFonts w:cs="Times New Roman"/>
          <w:noProof/>
          <w:szCs w:val="24"/>
          <w:lang w:eastAsia="en-GB"/>
        </w:rPr>
        <w:pict>
          <v:shape id="_x0000_s1031" type="#_x0000_t202" style="position:absolute;margin-left:227.1pt;margin-top:5.65pt;width:175.7pt;height:60.9pt;z-index:251670528">
            <v:textbox style="mso-next-textbox:#_x0000_s1031">
              <w:txbxContent>
                <w:p w:rsidR="003D303E" w:rsidRPr="0046110F" w:rsidRDefault="003D303E" w:rsidP="003D303E">
                  <w:pPr>
                    <w:spacing w:after="0"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sz w:val="24"/>
                      <w:szCs w:val="24"/>
                    </w:rPr>
                    <w:t>Preschool-aged children</w:t>
                  </w: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 xml:space="preserve"> with both urine and faecal samples</w:t>
                  </w:r>
                </w:p>
                <w:p w:rsidR="003D303E" w:rsidRPr="0046110F" w:rsidRDefault="003D303E" w:rsidP="003D303E">
                  <w:pPr>
                    <w:spacing w:line="360" w:lineRule="auto"/>
                    <w:jc w:val="center"/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DC3A9E">
                    <w:rPr>
                      <w:rFonts w:ascii="Times New Roman" w:hAnsi="Times New Roman" w:cs="Times New Roman"/>
                      <w:sz w:val="24"/>
                      <w:szCs w:val="24"/>
                    </w:rPr>
                    <w:t>N=167</w:t>
                  </w:r>
                </w:p>
              </w:txbxContent>
            </v:textbox>
          </v:shape>
        </w:pict>
      </w:r>
    </w:p>
    <w:p w:rsidR="003D303E" w:rsidRDefault="003D303E" w:rsidP="003D303E">
      <w:pPr>
        <w:rPr>
          <w:rFonts w:cs="Times New Roman"/>
          <w:szCs w:val="24"/>
        </w:rPr>
      </w:pPr>
    </w:p>
    <w:p w:rsidR="003D303E" w:rsidRDefault="003D303E" w:rsidP="003D303E">
      <w:pPr>
        <w:rPr>
          <w:rFonts w:cs="Times New Roman"/>
          <w:szCs w:val="24"/>
        </w:rPr>
      </w:pPr>
    </w:p>
    <w:p w:rsidR="003D303E" w:rsidRPr="00CC383B" w:rsidRDefault="003D303E" w:rsidP="003D303E">
      <w:pPr>
        <w:rPr>
          <w:rFonts w:ascii="Times New Roman" w:hAnsi="Times New Roman" w:cs="Times New Roman"/>
          <w:b/>
          <w:szCs w:val="24"/>
        </w:rPr>
      </w:pPr>
      <w:r w:rsidRPr="00DC3A9E">
        <w:rPr>
          <w:rFonts w:ascii="Times New Roman" w:hAnsi="Times New Roman" w:cs="Times New Roman"/>
          <w:szCs w:val="24"/>
        </w:rPr>
        <w:t xml:space="preserve">Figure </w:t>
      </w:r>
      <w:r w:rsidR="007B1DCF">
        <w:rPr>
          <w:rFonts w:ascii="Times New Roman" w:hAnsi="Times New Roman" w:cs="Times New Roman"/>
          <w:szCs w:val="24"/>
        </w:rPr>
        <w:t>S</w:t>
      </w:r>
      <w:r>
        <w:rPr>
          <w:rFonts w:ascii="Times New Roman" w:hAnsi="Times New Roman" w:cs="Times New Roman"/>
          <w:szCs w:val="24"/>
        </w:rPr>
        <w:t>2</w:t>
      </w:r>
      <w:r w:rsidR="00111C81">
        <w:rPr>
          <w:rFonts w:ascii="Times New Roman" w:hAnsi="Times New Roman" w:cs="Times New Roman"/>
          <w:szCs w:val="24"/>
        </w:rPr>
        <w:t>A</w:t>
      </w:r>
      <w:bookmarkStart w:id="0" w:name="_GoBack"/>
      <w:bookmarkEnd w:id="0"/>
      <w:r w:rsidRPr="00DC3A9E">
        <w:rPr>
          <w:rFonts w:ascii="Times New Roman" w:hAnsi="Times New Roman" w:cs="Times New Roman"/>
          <w:szCs w:val="24"/>
        </w:rPr>
        <w:t xml:space="preserve">: Flowchart showing </w:t>
      </w:r>
      <w:r>
        <w:rPr>
          <w:rFonts w:ascii="Times New Roman" w:hAnsi="Times New Roman" w:cs="Times New Roman"/>
          <w:sz w:val="24"/>
          <w:szCs w:val="24"/>
        </w:rPr>
        <w:t>preschool-aged children</w:t>
      </w:r>
      <w:r w:rsidRPr="00DC3A9E">
        <w:rPr>
          <w:rFonts w:ascii="Times New Roman" w:hAnsi="Times New Roman" w:cs="Times New Roman"/>
          <w:szCs w:val="24"/>
        </w:rPr>
        <w:t xml:space="preserve"> that participated in the study</w:t>
      </w:r>
    </w:p>
    <w:p w:rsidR="003D303E" w:rsidRDefault="003D303E"/>
    <w:sectPr w:rsidR="003D303E" w:rsidSect="00704792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docVars>
    <w:docVar w:name="__Grammarly_42____i" w:val="H4sIAAAAAAAEAKtWckksSQxILCpxzi/NK1GyMqwFAAEhoTITAAAA"/>
    <w:docVar w:name="__Grammarly_42___1" w:val="H4sIAAAAAAAEAKtWcslP9kxRslIyNDY0NjU3NrS0tDC1tDQxMTNV0lEKTi0uzszPAykwrAUAsPMheSwAAAA="/>
  </w:docVars>
  <w:rsids>
    <w:rsidRoot w:val="003D303E"/>
    <w:rsid w:val="00051FA2"/>
    <w:rsid w:val="00096BC1"/>
    <w:rsid w:val="000F2FA0"/>
    <w:rsid w:val="00111C81"/>
    <w:rsid w:val="00163374"/>
    <w:rsid w:val="001A3465"/>
    <w:rsid w:val="001C733C"/>
    <w:rsid w:val="001F6332"/>
    <w:rsid w:val="00205D26"/>
    <w:rsid w:val="002D4901"/>
    <w:rsid w:val="00390B0C"/>
    <w:rsid w:val="003D303E"/>
    <w:rsid w:val="004228E6"/>
    <w:rsid w:val="00424AB9"/>
    <w:rsid w:val="004A4778"/>
    <w:rsid w:val="004E6177"/>
    <w:rsid w:val="004F0468"/>
    <w:rsid w:val="005B3AEE"/>
    <w:rsid w:val="005D7598"/>
    <w:rsid w:val="00624D60"/>
    <w:rsid w:val="006B2D9F"/>
    <w:rsid w:val="006D642D"/>
    <w:rsid w:val="00704792"/>
    <w:rsid w:val="0070746D"/>
    <w:rsid w:val="007B1DCF"/>
    <w:rsid w:val="00840C7F"/>
    <w:rsid w:val="00851638"/>
    <w:rsid w:val="008C3E3B"/>
    <w:rsid w:val="009772FD"/>
    <w:rsid w:val="0098139B"/>
    <w:rsid w:val="009F5DDA"/>
    <w:rsid w:val="00A82A48"/>
    <w:rsid w:val="00AB1558"/>
    <w:rsid w:val="00AF23A6"/>
    <w:rsid w:val="00B33794"/>
    <w:rsid w:val="00B4162E"/>
    <w:rsid w:val="00B94B58"/>
    <w:rsid w:val="00BD115F"/>
    <w:rsid w:val="00BE66DF"/>
    <w:rsid w:val="00BF1F77"/>
    <w:rsid w:val="00C36BAA"/>
    <w:rsid w:val="00C65C55"/>
    <w:rsid w:val="00E17339"/>
    <w:rsid w:val="00E27F56"/>
    <w:rsid w:val="00E77979"/>
    <w:rsid w:val="00EC4E9E"/>
    <w:rsid w:val="00F04A40"/>
    <w:rsid w:val="00F2257C"/>
    <w:rsid w:val="00F5272F"/>
    <w:rsid w:val="00F54DD5"/>
    <w:rsid w:val="00F8086A"/>
    <w:rsid w:val="00FB019E"/>
    <w:rsid w:val="00FD3B02"/>
    <w:rsid w:val="00FF47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8"/>
    <o:shapelayout v:ext="edit">
      <o:idmap v:ext="edit" data="1"/>
      <o:rules v:ext="edit">
        <o:r id="V:Rule6" type="connector" idref="#_x0000_s1033"/>
        <o:r id="V:Rule7" type="connector" idref="#_x0000_s1036"/>
        <o:r id="V:Rule8" type="connector" idref="#_x0000_s1034"/>
        <o:r id="V:Rule9" type="connector" idref="#_x0000_s1032"/>
        <o:r id="V:Rule10" type="connector" idref="#_x0000_s1035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479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D303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303E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53</Words>
  <Characters>307</Characters>
  <Application>Microsoft Office Word</Application>
  <DocSecurity>0</DocSecurity>
  <Lines>2</Lines>
  <Paragraphs>1</Paragraphs>
  <ScaleCrop>false</ScaleCrop>
  <Company>Hewlett-Packard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ENIRAN ADEBIYI</dc:creator>
  <cp:lastModifiedBy>0013359</cp:lastModifiedBy>
  <cp:revision>8</cp:revision>
  <dcterms:created xsi:type="dcterms:W3CDTF">2017-01-07T06:13:00Z</dcterms:created>
  <dcterms:modified xsi:type="dcterms:W3CDTF">2017-11-24T01:57:00Z</dcterms:modified>
</cp:coreProperties>
</file>